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rPr/>
      </w:pPr>
      <w:r>
        <w:rPr>
          <w:rFonts w:cs="Arial" w:ascii="Arial" w:hAnsi="Arial"/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886065</wp:posOffset>
                </wp:positionH>
                <wp:positionV relativeFrom="paragraph">
                  <wp:posOffset>819785</wp:posOffset>
                </wp:positionV>
                <wp:extent cx="635" cy="367030"/>
                <wp:effectExtent l="38100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95pt,64.55pt" to="620.95pt,93.4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7889240</wp:posOffset>
                </wp:positionH>
                <wp:positionV relativeFrom="paragraph">
                  <wp:posOffset>2040890</wp:posOffset>
                </wp:positionV>
                <wp:extent cx="635" cy="367030"/>
                <wp:effectExtent l="38100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160.7pt" to="621.2pt,189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889240</wp:posOffset>
                </wp:positionH>
                <wp:positionV relativeFrom="paragraph">
                  <wp:posOffset>3297555</wp:posOffset>
                </wp:positionV>
                <wp:extent cx="635" cy="367030"/>
                <wp:effectExtent l="3810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259.65pt" to="621.2pt,28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889240</wp:posOffset>
                </wp:positionH>
                <wp:positionV relativeFrom="paragraph">
                  <wp:posOffset>4554855</wp:posOffset>
                </wp:positionV>
                <wp:extent cx="635" cy="367030"/>
                <wp:effectExtent l="38100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358.65pt" to="621.2pt,387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MAIN ANALYSIS: RESULTS OF MULTIPLE IMPUTATIÓN METHOD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4262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5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8867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2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2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4293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78898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7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7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4293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8898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5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5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7889875</wp:posOffset>
                </wp:positionH>
                <wp:positionV relativeFrom="paragraph">
                  <wp:posOffset>4618355</wp:posOffset>
                </wp:positionV>
                <wp:extent cx="660400" cy="26670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363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886065</wp:posOffset>
                </wp:positionH>
                <wp:positionV relativeFrom="paragraph">
                  <wp:posOffset>819785</wp:posOffset>
                </wp:positionV>
                <wp:extent cx="635" cy="367030"/>
                <wp:effectExtent l="38100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95pt,64.55pt" to="620.95pt,93.4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889240</wp:posOffset>
                </wp:positionH>
                <wp:positionV relativeFrom="paragraph">
                  <wp:posOffset>2040890</wp:posOffset>
                </wp:positionV>
                <wp:extent cx="635" cy="367030"/>
                <wp:effectExtent l="38100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160.7pt" to="621.2pt,189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889240</wp:posOffset>
                </wp:positionH>
                <wp:positionV relativeFrom="paragraph">
                  <wp:posOffset>3297555</wp:posOffset>
                </wp:positionV>
                <wp:extent cx="635" cy="367030"/>
                <wp:effectExtent l="38100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259.65pt" to="621.2pt,28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889240</wp:posOffset>
                </wp:positionH>
                <wp:positionV relativeFrom="paragraph">
                  <wp:posOffset>4554855</wp:posOffset>
                </wp:positionV>
                <wp:extent cx="635" cy="367030"/>
                <wp:effectExtent l="38100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358.65pt" to="621.2pt,387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Table 4: Rates and associated risk factors</w:t>
      </w:r>
      <w:r>
        <w:rPr>
          <w:rFonts w:cs="Arial" w:ascii="Arial" w:hAnsi="Arial"/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886065</wp:posOffset>
                </wp:positionH>
                <wp:positionV relativeFrom="paragraph">
                  <wp:posOffset>819785</wp:posOffset>
                </wp:positionV>
                <wp:extent cx="635" cy="367030"/>
                <wp:effectExtent l="38100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0.95pt,64.55pt" to="620.95pt,93.4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889240</wp:posOffset>
                </wp:positionH>
                <wp:positionV relativeFrom="paragraph">
                  <wp:posOffset>2040890</wp:posOffset>
                </wp:positionV>
                <wp:extent cx="635" cy="367030"/>
                <wp:effectExtent l="38100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160.7pt" to="621.2pt,189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889240</wp:posOffset>
                </wp:positionH>
                <wp:positionV relativeFrom="paragraph">
                  <wp:posOffset>3297555</wp:posOffset>
                </wp:positionV>
                <wp:extent cx="635" cy="367030"/>
                <wp:effectExtent l="38100" t="635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259.65pt" to="621.2pt,288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889240</wp:posOffset>
                </wp:positionH>
                <wp:positionV relativeFrom="paragraph">
                  <wp:posOffset>4554855</wp:posOffset>
                </wp:positionV>
                <wp:extent cx="635" cy="367030"/>
                <wp:effectExtent l="38100" t="635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6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1.2pt,358.65pt" to="621.2pt,387.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of HCV inf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8867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2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2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8898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7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7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8898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5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5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889875</wp:posOffset>
                </wp:positionH>
                <wp:positionV relativeFrom="paragraph">
                  <wp:posOffset>4618355</wp:posOffset>
                </wp:positionV>
                <wp:extent cx="660400" cy="26670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363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4262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2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5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886700</wp:posOffset>
                </wp:positionH>
                <wp:positionV relativeFrom="paragraph">
                  <wp:posOffset>883285</wp:posOffset>
                </wp:positionV>
                <wp:extent cx="660400" cy="266700"/>
                <wp:effectExtent l="0" t="0" r="0" b="0"/>
                <wp:wrapNone/>
                <wp:docPr id="2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2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69.55pt;mso-position-vertical-relative:text;margin-left:6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92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4293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2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889875</wp:posOffset>
                </wp:positionH>
                <wp:positionV relativeFrom="paragraph">
                  <wp:posOffset>2104390</wp:posOffset>
                </wp:positionV>
                <wp:extent cx="660400" cy="266700"/>
                <wp:effectExtent l="0" t="0" r="0" b="0"/>
                <wp:wrapNone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87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165.7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87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4293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9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5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9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889875</wp:posOffset>
                </wp:positionH>
                <wp:positionV relativeFrom="paragraph">
                  <wp:posOffset>3361055</wp:posOffset>
                </wp:positionV>
                <wp:extent cx="660400" cy="266700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5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264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25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889875</wp:posOffset>
                </wp:positionH>
                <wp:positionV relativeFrom="paragraph">
                  <wp:posOffset>4618355</wp:posOffset>
                </wp:positionV>
                <wp:extent cx="660400" cy="266700"/>
                <wp:effectExtent l="0" t="0" r="0" b="0"/>
                <wp:wrapNone/>
                <wp:docPr id="3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74 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pt;height:21pt;mso-wrap-distance-left:9.05pt;mso-wrap-distance-right:9.05pt;mso-wrap-distance-top:0pt;mso-wrap-distance-bottom:0pt;margin-top:363.65pt;mso-position-vertical-relative:text;margin-left:62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74 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453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240"/>
        <w:gridCol w:w="1173"/>
        <w:gridCol w:w="900"/>
        <w:gridCol w:w="900"/>
        <w:gridCol w:w="1620"/>
        <w:gridCol w:w="1620"/>
      </w:tblGrid>
      <w:tr>
        <w:trPr>
          <w:trHeight w:val="227" w:hRule="atLeast"/>
        </w:trPr>
        <w:tc>
          <w:tcPr>
            <w:tcW w:w="3240" w:type="dxa"/>
            <w:tcBorders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spacing w:lineRule="auto" w:line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96.0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1.1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 (0.98-3.6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4 (0.74-3.21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TRANSMISSIÓN 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eterosexuals 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6.9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njecting drug user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4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4 (2.84-29.35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8 (2.81-31.96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omo/bisexual men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3.2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 (0.25-1.38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 (0.30-2.29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ther /Unknown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.6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10-4.80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 (0.11-5.51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AGE AT ENTRY 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=3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7.7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1-4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50.8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 (0.55-3.0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 (0.55-3.08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1-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0.9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 (1.08-4.10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 (0.79-3.48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gt; 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7.8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2 (0.66-3.08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 (0.51-3.01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D4+ T-Cell Count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200 cel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5.5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 (1.04-5.34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 (0.83-4.65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gt;= 200   cel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3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02.5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1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7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37.2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2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en who have sex with men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erson-yea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AGE AT ENTRY 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=3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5.3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1-4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2.6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 (0.39-4.62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 (0.39-4.62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1-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1.1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 (1.33-7.30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 (1.33-7.30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gt; 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.0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 (0.22-5.31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 (0.22-5.31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3.2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2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Heterosexually acquired cases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erson-yea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4.2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2.7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  (0.97-5.05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 (0.98-5.43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D4+ T-Cell Count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200 cel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.0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 (0.83-8.38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8 (0.87-8.89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gt;= 200   cel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9.7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1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6.9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9453" w:type="dxa"/>
            <w:gridSpan w:val="6"/>
            <w:tcBorders>
              <w:top w:val="single" w:sz="2" w:space="0" w:color="000000"/>
            </w:tcBorders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*) The table shows all the variables included in the final multivariables models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spacing w:before="0" w:after="200"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  <w:object w:dxaOrig="8280" w:dyaOrig="43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pt;margin-top:657.4pt;width:415pt;height:219.5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833866776" r:id="rId2"/>
        </w:object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1" name="Frame1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240" w:before="0" w:after="0"/>
      <w:jc w:val="center"/>
      <w:outlineLvl w:val="1"/>
    </w:pPr>
    <w:rPr>
      <w:rFonts w:ascii="Arial" w:hAnsi="Arial" w:cs="Arial"/>
      <w:b/>
      <w:bCs/>
      <w:color w:val="000000"/>
      <w:sz w:val="18"/>
      <w:szCs w:val="18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cs="Calibri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9:01:00Z</dcterms:created>
  <dc:creator>psobrino</dc:creator>
  <dc:description/>
  <cp:keywords/>
  <dc:language>en-US</dc:language>
  <cp:lastModifiedBy>Paz Sobrino Vegas</cp:lastModifiedBy>
  <cp:lastPrinted>2014-01-20T12:30:00Z</cp:lastPrinted>
  <dcterms:modified xsi:type="dcterms:W3CDTF">2014-12-11T09:45:00Z</dcterms:modified>
  <cp:revision>105</cp:revision>
  <dc:subject/>
  <dc:title>Table 1: Tasas de incidencia de HCV, y factores de riesgo asociados </dc:title>
</cp:coreProperties>
</file>